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FE1B4" w14:textId="7AD33F06" w:rsidR="002A5D36" w:rsidRPr="00906882" w:rsidRDefault="001D3643" w:rsidP="002A5D36">
      <w:pPr>
        <w:spacing w:after="160" w:line="259" w:lineRule="auto"/>
        <w:jc w:val="left"/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  <w:t xml:space="preserve">Supplementary </w:t>
      </w:r>
      <w:bookmarkStart w:id="0" w:name="_GoBack"/>
      <w:bookmarkEnd w:id="0"/>
      <w:r w:rsidR="002A5D36" w:rsidRPr="00906882"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  <w:t xml:space="preserve">Table 3. Comparison of </w:t>
      </w:r>
      <w:proofErr w:type="spellStart"/>
      <w:r w:rsidR="002A5D36" w:rsidRPr="00906882"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  <w:t>HRQoL</w:t>
      </w:r>
      <w:proofErr w:type="spellEnd"/>
      <w:r w:rsidR="002A5D36" w:rsidRPr="00906882"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  <w:t>, WPAI, HRU and costs between migraine patients and matched non-migraine respondents</w:t>
      </w:r>
    </w:p>
    <w:tbl>
      <w:tblPr>
        <w:tblW w:w="12666" w:type="dxa"/>
        <w:tblInd w:w="-15" w:type="dxa"/>
        <w:tblLook w:val="04A0" w:firstRow="1" w:lastRow="0" w:firstColumn="1" w:lastColumn="0" w:noHBand="0" w:noVBand="1"/>
      </w:tblPr>
      <w:tblGrid>
        <w:gridCol w:w="1532"/>
        <w:gridCol w:w="2786"/>
        <w:gridCol w:w="1016"/>
        <w:gridCol w:w="2298"/>
        <w:gridCol w:w="873"/>
        <w:gridCol w:w="1985"/>
        <w:gridCol w:w="2176"/>
      </w:tblGrid>
      <w:tr w:rsidR="002A5D36" w:rsidRPr="00906882" w14:paraId="2B9FB6EF" w14:textId="77777777" w:rsidTr="00475171">
        <w:trPr>
          <w:trHeight w:val="192"/>
        </w:trPr>
        <w:tc>
          <w:tcPr>
            <w:tcW w:w="4318" w:type="dxa"/>
            <w:gridSpan w:val="2"/>
            <w:tcBorders>
              <w:top w:val="single" w:sz="12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41F2847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33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0FD0AD6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igraine with at least 4 monthly headache days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399695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atched non-migraine</w:t>
            </w:r>
          </w:p>
        </w:tc>
        <w:tc>
          <w:tcPr>
            <w:tcW w:w="21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BFBFBF" w:themeFill="background1" w:themeFillShade="BF"/>
            <w:vAlign w:val="center"/>
          </w:tcPr>
          <w:p w14:paraId="3F6BF4EB" w14:textId="73F52F2D" w:rsidR="002A5D36" w:rsidRPr="00906882" w:rsidRDefault="00241BB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p</w:t>
            </w:r>
          </w:p>
        </w:tc>
      </w:tr>
      <w:tr w:rsidR="002A5D36" w:rsidRPr="00906882" w14:paraId="365E3E11" w14:textId="77777777" w:rsidTr="00475171">
        <w:trPr>
          <w:trHeight w:val="192"/>
        </w:trPr>
        <w:tc>
          <w:tcPr>
            <w:tcW w:w="4318" w:type="dxa"/>
            <w:gridSpan w:val="2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939C75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Outcome Variabl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8A035C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 xml:space="preserve"> N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53B2A5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ean (SD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9D3534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 xml:space="preserve"> 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2E62D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ean (SD)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D9D9D9" w:themeFill="background1" w:themeFillShade="D9"/>
          </w:tcPr>
          <w:p w14:paraId="6D92DE1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</w:tr>
      <w:tr w:rsidR="002A5D36" w:rsidRPr="00906882" w14:paraId="27348AA2" w14:textId="77777777" w:rsidTr="00475171">
        <w:trPr>
          <w:trHeight w:val="192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7FF0CF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proofErr w:type="spellStart"/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HRQoL</w:t>
            </w:r>
            <w:proofErr w:type="spellEnd"/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F461ED9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F-12v2: PC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1A490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7004A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.85 (14.09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F719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52D1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1.90 (11.04)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557FE9A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5789A7A3" w14:textId="77777777" w:rsidTr="00475171">
        <w:trPr>
          <w:trHeight w:val="192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B73B33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166DEE9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F-12v2: MC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239C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F7CC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.26 (9.2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92E2C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2587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7.71 (10.12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46D7955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44386266" w14:textId="77777777" w:rsidTr="00475171">
        <w:trPr>
          <w:trHeight w:val="192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F1016A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6D01A3E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F-12v2: RC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8BBB7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A31F9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.79 (15.8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FC48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2BB9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.20 (13.22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D828BC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44F9EFFF" w14:textId="77777777" w:rsidTr="00475171">
        <w:trPr>
          <w:trHeight w:val="192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23C37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10F637B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F-6D health utilitie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68540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6D65F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5 (0.1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E911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404A8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75 (0.13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A78524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7FF88506" w14:textId="77777777" w:rsidTr="00475171">
        <w:trPr>
          <w:trHeight w:val="192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E0EE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WPAI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F59D564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bsenteeis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C296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8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EAC5616" w14:textId="1BE5B334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.7</w:t>
            </w:r>
            <w:r w:rsidR="00DF28A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16.1</w:t>
            </w:r>
            <w:r w:rsidR="00E6103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F80C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4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AB4222" w14:textId="086705F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9</w:t>
            </w:r>
            <w:r w:rsidR="00DF28A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14.5</w:t>
            </w:r>
            <w:r w:rsidR="00E6103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000000"/>
            </w:tcBorders>
            <w:vAlign w:val="center"/>
          </w:tcPr>
          <w:p w14:paraId="0914D9E9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536F9F7A" w14:textId="77777777" w:rsidTr="00475171">
        <w:trPr>
          <w:trHeight w:val="192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C143F05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C2AF29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resenteeis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6739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4E1EF6" w14:textId="5C828A3B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.1</w:t>
            </w:r>
            <w:r w:rsidR="00DF28A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2</w:t>
            </w:r>
            <w:r w:rsidR="00B923A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.</w:t>
            </w:r>
            <w:r w:rsidR="00B923A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</w:t>
            </w:r>
            <w:r w:rsidR="00E6103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67D6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0702C2" w14:textId="394EAA0C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.7</w:t>
            </w:r>
            <w:r w:rsidR="00DF28A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25.</w:t>
            </w:r>
            <w:r w:rsidR="00B923A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</w:t>
            </w:r>
            <w:r w:rsidR="00E6103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vAlign w:val="center"/>
          </w:tcPr>
          <w:p w14:paraId="6E01BAF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68192DF9" w14:textId="77777777" w:rsidTr="00475171">
        <w:trPr>
          <w:trHeight w:val="192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C45F93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37784E9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tal work productivity impairmen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3299E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7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F47737C" w14:textId="61069A85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.</w:t>
            </w:r>
            <w:r w:rsidR="00DF28A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29.</w:t>
            </w:r>
            <w:r w:rsidR="00B923A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</w:t>
            </w:r>
            <w:r w:rsidR="00E6103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62ED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FE34B" w14:textId="11FE931D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.</w:t>
            </w:r>
            <w:r w:rsidR="00DF28A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26.</w:t>
            </w:r>
            <w:r w:rsidR="00B923A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  <w:r w:rsidR="00E6103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vAlign w:val="center"/>
          </w:tcPr>
          <w:p w14:paraId="3A1F916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75663418" w14:textId="77777777" w:rsidTr="00475171">
        <w:trPr>
          <w:trHeight w:val="192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vAlign w:val="center"/>
            <w:hideMark/>
          </w:tcPr>
          <w:p w14:paraId="29058D57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50BFAF3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Total activity Impairment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72CE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722741" w14:textId="384E5DAD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2.3</w:t>
            </w:r>
            <w:r w:rsidR="00DF28A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29.</w:t>
            </w:r>
            <w:r w:rsidR="00B923A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</w:t>
            </w:r>
            <w:r w:rsidR="00E6103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8CF3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157E7" w14:textId="69835462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2.</w:t>
            </w:r>
            <w:r w:rsidR="00DF28A7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(25.</w:t>
            </w:r>
            <w:r w:rsidR="00B923A0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</w:t>
            </w:r>
            <w:r w:rsidR="00E6103A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%</w:t>
            </w: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5B660F4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4DEAF298" w14:textId="77777777" w:rsidTr="00475171">
        <w:trPr>
          <w:trHeight w:val="192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E97A39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HRU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5402C023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No. of HCP visits in the past 6 months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91DA0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670EAB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.44 (13.73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AAB02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35AA6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32 (7.24)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AD8100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07C7CB8D" w14:textId="77777777" w:rsidTr="00475171">
        <w:trPr>
          <w:trHeight w:val="192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69915A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1FA0541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No. of hospitalization in the past 6 month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A88D7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7FC01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90 (8.2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9B69D0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3713E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38 (2.30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10429E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33</w:t>
            </w:r>
          </w:p>
        </w:tc>
      </w:tr>
      <w:tr w:rsidR="002A5D36" w:rsidRPr="00906882" w14:paraId="2F82061D" w14:textId="77777777" w:rsidTr="00475171">
        <w:trPr>
          <w:trHeight w:val="192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D88AC9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C50FB18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No. of ER visits in the past 6 month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BD726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DBADF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0 (0.50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DCBE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750BD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5 (0.38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0854926D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0</w:t>
            </w:r>
          </w:p>
        </w:tc>
      </w:tr>
      <w:tr w:rsidR="002A5D36" w:rsidRPr="00906882" w14:paraId="750AEA3D" w14:textId="77777777" w:rsidTr="00475171">
        <w:trPr>
          <w:trHeight w:val="204"/>
        </w:trPr>
        <w:tc>
          <w:tcPr>
            <w:tcW w:w="1532" w:type="dxa"/>
            <w:vMerge w:val="restart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3147F3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Annual Costs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FA1FEB5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irect Cost (thousand JPY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53FE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8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860FB5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,089.24 (1,8017.39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85AC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51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DF7A74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96.43 (4977.44)</w:t>
            </w:r>
          </w:p>
        </w:tc>
        <w:tc>
          <w:tcPr>
            <w:tcW w:w="2176" w:type="dxa"/>
            <w:tcBorders>
              <w:top w:val="single" w:sz="4" w:space="0" w:color="auto"/>
              <w:left w:val="single" w:sz="12" w:space="0" w:color="auto"/>
              <w:right w:val="single" w:sz="12" w:space="0" w:color="000000"/>
            </w:tcBorders>
            <w:vAlign w:val="center"/>
          </w:tcPr>
          <w:p w14:paraId="3E699F23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4</w:t>
            </w:r>
          </w:p>
        </w:tc>
      </w:tr>
      <w:tr w:rsidR="002A5D36" w:rsidRPr="00906882" w14:paraId="56C8F95B" w14:textId="77777777" w:rsidTr="00475171">
        <w:trPr>
          <w:trHeight w:val="204"/>
        </w:trPr>
        <w:tc>
          <w:tcPr>
            <w:tcW w:w="1532" w:type="dxa"/>
            <w:vMerge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EC90EE9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24DD816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Indirect cost (thousand JPY)</w:t>
            </w:r>
          </w:p>
        </w:tc>
        <w:tc>
          <w:tcPr>
            <w:tcW w:w="1016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679CD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7</w:t>
            </w:r>
          </w:p>
        </w:tc>
        <w:tc>
          <w:tcPr>
            <w:tcW w:w="2298" w:type="dxa"/>
            <w:tcBorders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04F967B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352.11 (1,080.96)</w:t>
            </w:r>
          </w:p>
        </w:tc>
        <w:tc>
          <w:tcPr>
            <w:tcW w:w="87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0D598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38</w:t>
            </w:r>
          </w:p>
        </w:tc>
        <w:tc>
          <w:tcPr>
            <w:tcW w:w="1985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30A61F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03.62 (865.56)</w:t>
            </w:r>
          </w:p>
        </w:tc>
        <w:tc>
          <w:tcPr>
            <w:tcW w:w="2176" w:type="dxa"/>
            <w:tcBorders>
              <w:left w:val="single" w:sz="12" w:space="0" w:color="auto"/>
              <w:bottom w:val="nil"/>
              <w:right w:val="single" w:sz="12" w:space="0" w:color="000000"/>
            </w:tcBorders>
            <w:vAlign w:val="center"/>
          </w:tcPr>
          <w:p w14:paraId="5B61ECD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1112BCA7" w14:textId="77777777" w:rsidTr="00475171">
        <w:trPr>
          <w:trHeight w:val="204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771309CC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06BCCF9" w14:textId="77777777" w:rsidR="002A5D36" w:rsidRPr="00906882" w:rsidRDefault="002A5D36" w:rsidP="00241BB6">
            <w:pPr>
              <w:ind w:left="345" w:hanging="345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   Absenteeism cost (thousand JPY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33BA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B3475A5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54.87 (509.1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21E1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987E4C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8.21 (447.23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nil"/>
              <w:right w:val="single" w:sz="12" w:space="0" w:color="000000"/>
            </w:tcBorders>
            <w:vAlign w:val="center"/>
          </w:tcPr>
          <w:p w14:paraId="0B31D05A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  <w:tr w:rsidR="002A5D36" w:rsidRPr="00906882" w14:paraId="273E4F57" w14:textId="77777777" w:rsidTr="00475171">
        <w:trPr>
          <w:trHeight w:val="216"/>
        </w:trPr>
        <w:tc>
          <w:tcPr>
            <w:tcW w:w="1532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16DC0FBD" w14:textId="77777777" w:rsidR="002A5D36" w:rsidRPr="00906882" w:rsidRDefault="002A5D36" w:rsidP="00475171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3547A90" w14:textId="77777777" w:rsidR="002A5D36" w:rsidRPr="00906882" w:rsidRDefault="002A5D36" w:rsidP="00241BB6">
            <w:pPr>
              <w:ind w:left="345" w:hanging="345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      Presenteeism cost (thousand JPY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EEA2EE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9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</w:tcPr>
          <w:p w14:paraId="1FED5C4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,251.96 (1,023.4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F9E522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D84548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60.46 (826.59)</w:t>
            </w:r>
          </w:p>
        </w:tc>
        <w:tc>
          <w:tcPr>
            <w:tcW w:w="2176" w:type="dxa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63E6C5C7" w14:textId="77777777" w:rsidR="002A5D36" w:rsidRPr="00906882" w:rsidRDefault="002A5D36" w:rsidP="004751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906882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 0.001</w:t>
            </w:r>
          </w:p>
        </w:tc>
      </w:tr>
    </w:tbl>
    <w:p w14:paraId="1C76939A" w14:textId="4EC5968A" w:rsidR="002A5D36" w:rsidRPr="00906882" w:rsidRDefault="002A5D36" w:rsidP="002A5D36">
      <w:pPr>
        <w:spacing w:after="160" w:line="259" w:lineRule="auto"/>
        <w:jc w:val="left"/>
        <w:rPr>
          <w:rFonts w:ascii="Times New Roman" w:eastAsia="MS Mincho" w:hAnsi="Times New Roman" w:cs="Times New Roman"/>
          <w:bCs/>
          <w:lang w:val="en-US" w:eastAsia="en-US"/>
        </w:rPr>
      </w:pP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Abbreviations: </w:t>
      </w:r>
      <w:proofErr w:type="spellStart"/>
      <w:r w:rsidRPr="00906882">
        <w:rPr>
          <w:rFonts w:ascii="Times New Roman" w:eastAsia="MS Mincho" w:hAnsi="Times New Roman" w:cs="Times New Roman"/>
          <w:bCs/>
          <w:lang w:val="en-US" w:eastAsia="en-US"/>
        </w:rPr>
        <w:t>HRQoL</w:t>
      </w:r>
      <w:proofErr w:type="spellEnd"/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 =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h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ealth-related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q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uality of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l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ife, WPAI = work productivity and activity impairment, HRU =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h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ealthcare resource utilization, PCS =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p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hysical component summary score, MCS =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m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ental component summary score, RCS =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r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>ole/social component summary score, SF-12v2 = short form 12 health survey version 2,</w:t>
      </w:r>
      <w:r w:rsidRPr="00906882">
        <w:rPr>
          <w:rFonts w:ascii="Times New Roman" w:hAnsi="Times New Roman" w:cs="Times New Roman"/>
          <w:lang w:val="en-US"/>
        </w:rPr>
        <w:t xml:space="preserve"> 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 SF-6D =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s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hort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f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orm 6 </w:t>
      </w:r>
      <w:r w:rsidR="00E6103A">
        <w:rPr>
          <w:rFonts w:ascii="Times New Roman" w:eastAsia="MS Mincho" w:hAnsi="Times New Roman" w:cs="Times New Roman"/>
          <w:bCs/>
          <w:lang w:val="en-US" w:eastAsia="en-US"/>
        </w:rPr>
        <w:t>d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>imension,</w:t>
      </w:r>
      <w:r w:rsidRPr="00906882">
        <w:rPr>
          <w:rFonts w:ascii="Times New Roman" w:hAnsi="Times New Roman" w:cs="Times New Roman"/>
          <w:lang w:val="en-US"/>
        </w:rPr>
        <w:t xml:space="preserve"> 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 xml:space="preserve">HCP = </w:t>
      </w:r>
      <w:r w:rsidR="002B7F45">
        <w:rPr>
          <w:rFonts w:ascii="Times New Roman" w:eastAsia="MS Mincho" w:hAnsi="Times New Roman" w:cs="Times New Roman"/>
          <w:bCs/>
          <w:lang w:val="en-US" w:eastAsia="en-US"/>
        </w:rPr>
        <w:t>h</w:t>
      </w:r>
      <w:r w:rsidRPr="00906882">
        <w:rPr>
          <w:rFonts w:ascii="Times New Roman" w:eastAsia="MS Mincho" w:hAnsi="Times New Roman" w:cs="Times New Roman"/>
          <w:bCs/>
          <w:lang w:val="en-US" w:eastAsia="en-US"/>
        </w:rPr>
        <w:t>ealthcare providers, ER = emergency room, JPY = Japanese yen, SD = standard deviation.</w:t>
      </w:r>
    </w:p>
    <w:p w14:paraId="0C092A01" w14:textId="6ECD44FA" w:rsidR="002A5D36" w:rsidRPr="00906882" w:rsidRDefault="002A5D36" w:rsidP="002A5D36">
      <w:pPr>
        <w:spacing w:after="160" w:line="259" w:lineRule="auto"/>
        <w:jc w:val="left"/>
        <w:rPr>
          <w:rFonts w:ascii="Times New Roman" w:eastAsia="MS Mincho" w:hAnsi="Times New Roman" w:cs="Times New Roman"/>
          <w:b/>
          <w:sz w:val="24"/>
          <w:szCs w:val="24"/>
          <w:lang w:val="en-US" w:eastAsia="en-US"/>
        </w:rPr>
      </w:pPr>
    </w:p>
    <w:sectPr w:rsidR="002A5D36" w:rsidRPr="00906882" w:rsidSect="002A5D3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3E2D74" w14:textId="77777777" w:rsidR="001D020D" w:rsidRDefault="001D020D" w:rsidP="00405211">
      <w:r>
        <w:separator/>
      </w:r>
    </w:p>
  </w:endnote>
  <w:endnote w:type="continuationSeparator" w:id="0">
    <w:p w14:paraId="1272C1EB" w14:textId="77777777" w:rsidR="001D020D" w:rsidRDefault="001D020D" w:rsidP="00405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1C00D" w14:textId="77777777" w:rsidR="001D020D" w:rsidRDefault="001D020D" w:rsidP="00405211">
      <w:r>
        <w:separator/>
      </w:r>
    </w:p>
  </w:footnote>
  <w:footnote w:type="continuationSeparator" w:id="0">
    <w:p w14:paraId="3A35600C" w14:textId="77777777" w:rsidR="001D020D" w:rsidRDefault="001D020D" w:rsidP="00405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B79AB"/>
    <w:multiLevelType w:val="hybridMultilevel"/>
    <w:tmpl w:val="C2944E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C5018A5"/>
    <w:multiLevelType w:val="hybridMultilevel"/>
    <w:tmpl w:val="525AA9C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600EA"/>
    <w:multiLevelType w:val="hybridMultilevel"/>
    <w:tmpl w:val="5C4AF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102AD9"/>
    <w:multiLevelType w:val="hybridMultilevel"/>
    <w:tmpl w:val="0DACD6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7A4638"/>
    <w:multiLevelType w:val="hybridMultilevel"/>
    <w:tmpl w:val="2AF4618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030942"/>
    <w:multiLevelType w:val="hybridMultilevel"/>
    <w:tmpl w:val="B7E4390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114980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9724F34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27D4D31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7DC4CB1"/>
    <w:multiLevelType w:val="hybridMultilevel"/>
    <w:tmpl w:val="F650ECF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0945BF"/>
    <w:multiLevelType w:val="multilevel"/>
    <w:tmpl w:val="E4984D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9181498"/>
    <w:multiLevelType w:val="multilevel"/>
    <w:tmpl w:val="6E288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"/>
  </w:num>
  <w:num w:numId="3">
    <w:abstractNumId w:val="3"/>
  </w:num>
  <w:num w:numId="4">
    <w:abstractNumId w:val="6"/>
  </w:num>
  <w:num w:numId="5">
    <w:abstractNumId w:val="10"/>
  </w:num>
  <w:num w:numId="6">
    <w:abstractNumId w:val="7"/>
  </w:num>
  <w:num w:numId="7">
    <w:abstractNumId w:val="8"/>
  </w:num>
  <w:num w:numId="8">
    <w:abstractNumId w:val="1"/>
  </w:num>
  <w:num w:numId="9">
    <w:abstractNumId w:val="5"/>
  </w:num>
  <w:num w:numId="10">
    <w:abstractNumId w:val="4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36"/>
    <w:rsid w:val="00073369"/>
    <w:rsid w:val="000A7482"/>
    <w:rsid w:val="000C067B"/>
    <w:rsid w:val="001D020D"/>
    <w:rsid w:val="001D3643"/>
    <w:rsid w:val="00241BB6"/>
    <w:rsid w:val="002A5D36"/>
    <w:rsid w:val="002B7F45"/>
    <w:rsid w:val="00405211"/>
    <w:rsid w:val="00475171"/>
    <w:rsid w:val="004D41B3"/>
    <w:rsid w:val="00571E83"/>
    <w:rsid w:val="007646CD"/>
    <w:rsid w:val="00772C48"/>
    <w:rsid w:val="00845965"/>
    <w:rsid w:val="00873CEB"/>
    <w:rsid w:val="00896268"/>
    <w:rsid w:val="009B373E"/>
    <w:rsid w:val="00A870E8"/>
    <w:rsid w:val="00B923A0"/>
    <w:rsid w:val="00D55F10"/>
    <w:rsid w:val="00DF28A7"/>
    <w:rsid w:val="00E12FC8"/>
    <w:rsid w:val="00E6103A"/>
    <w:rsid w:val="00E851D3"/>
    <w:rsid w:val="00F637A5"/>
    <w:rsid w:val="00FC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9B52B31"/>
  <w15:chartTrackingRefBased/>
  <w15:docId w15:val="{2F3EEE92-9D11-4165-8F56-5A4C302E7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5D36"/>
    <w:pPr>
      <w:spacing w:after="0" w:line="240" w:lineRule="auto"/>
      <w:jc w:val="both"/>
    </w:pPr>
    <w:rPr>
      <w:rFonts w:ascii="Yu Gothic" w:eastAsia="Yu Gothic" w:hAnsi="Yu Gothic" w:cs="Calibri"/>
      <w:lang w:val="en-SG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D36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5D3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D3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D36"/>
    <w:rPr>
      <w:rFonts w:ascii="Times New Roman" w:eastAsiaTheme="majorEastAsia" w:hAnsi="Times New Roman" w:cstheme="majorBidi"/>
      <w:b/>
      <w:sz w:val="24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2A5D3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A5D3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SG" w:eastAsia="zh-CN"/>
    </w:rPr>
  </w:style>
  <w:style w:type="paragraph" w:styleId="ListParagraph">
    <w:name w:val="List Paragraph"/>
    <w:basedOn w:val="Normal"/>
    <w:uiPriority w:val="34"/>
    <w:qFormat/>
    <w:rsid w:val="002A5D36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5D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36"/>
    <w:rPr>
      <w:rFonts w:ascii="Segoe UI" w:eastAsia="Yu Gothic" w:hAnsi="Segoe UI" w:cs="Segoe UI"/>
      <w:sz w:val="18"/>
      <w:szCs w:val="18"/>
      <w:lang w:val="en-SG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A5D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A5D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D36"/>
    <w:rPr>
      <w:rFonts w:ascii="Yu Gothic" w:eastAsia="Yu Gothic" w:hAnsi="Yu Gothic" w:cs="Calibri"/>
      <w:sz w:val="20"/>
      <w:szCs w:val="20"/>
      <w:lang w:val="en-SG" w:eastAsia="zh-CN"/>
    </w:rPr>
  </w:style>
  <w:style w:type="paragraph" w:customStyle="1" w:styleId="Paragraph">
    <w:name w:val="Paragraph"/>
    <w:basedOn w:val="Normal"/>
    <w:next w:val="Normal"/>
    <w:qFormat/>
    <w:rsid w:val="002A5D36"/>
    <w:pPr>
      <w:widowControl w:val="0"/>
      <w:spacing w:before="24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2A5D36"/>
    <w:pPr>
      <w:tabs>
        <w:tab w:val="left" w:pos="624"/>
      </w:tabs>
      <w:spacing w:after="240"/>
      <w:ind w:left="624" w:hanging="624"/>
    </w:pPr>
  </w:style>
  <w:style w:type="paragraph" w:styleId="Header">
    <w:name w:val="header"/>
    <w:basedOn w:val="Normal"/>
    <w:link w:val="HeaderChar"/>
    <w:uiPriority w:val="99"/>
    <w:unhideWhenUsed/>
    <w:rsid w:val="002A5D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D36"/>
    <w:rPr>
      <w:rFonts w:ascii="Yu Gothic" w:eastAsia="Yu Gothic" w:hAnsi="Yu Gothic" w:cs="Calibri"/>
      <w:lang w:val="en-SG" w:eastAsia="zh-CN"/>
    </w:rPr>
  </w:style>
  <w:style w:type="paragraph" w:styleId="Footer">
    <w:name w:val="footer"/>
    <w:basedOn w:val="Normal"/>
    <w:link w:val="FooterChar"/>
    <w:uiPriority w:val="99"/>
    <w:unhideWhenUsed/>
    <w:rsid w:val="002A5D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D36"/>
    <w:rPr>
      <w:rFonts w:ascii="Yu Gothic" w:eastAsia="Yu Gothic" w:hAnsi="Yu Gothic" w:cs="Calibri"/>
      <w:lang w:val="en-SG" w:eastAsia="zh-CN"/>
    </w:rPr>
  </w:style>
  <w:style w:type="character" w:styleId="Hyperlink">
    <w:name w:val="Hyperlink"/>
    <w:basedOn w:val="DefaultParagraphFont"/>
    <w:uiPriority w:val="99"/>
    <w:unhideWhenUsed/>
    <w:rsid w:val="002A5D3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5D3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A5D36"/>
    <w:pPr>
      <w:spacing w:after="0" w:line="240" w:lineRule="auto"/>
      <w:jc w:val="both"/>
    </w:pPr>
    <w:rPr>
      <w:rFonts w:ascii="Yu Gothic" w:eastAsia="Yu Gothic" w:hAnsi="Yu Gothic" w:cs="Calibri"/>
      <w:lang w:val="en-SG" w:eastAsia="zh-CN"/>
    </w:rPr>
  </w:style>
  <w:style w:type="table" w:styleId="TableGrid">
    <w:name w:val="Table Grid"/>
    <w:basedOn w:val="TableNormal"/>
    <w:uiPriority w:val="39"/>
    <w:rsid w:val="002A5D36"/>
    <w:pPr>
      <w:spacing w:after="0" w:line="240" w:lineRule="auto"/>
    </w:pPr>
    <w:rPr>
      <w:rFonts w:ascii="Calibri" w:eastAsia="MS Mincho" w:hAnsi="Calibri" w:cs="Times New Roman"/>
      <w:lang w:val="en-SG"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D36"/>
    <w:rPr>
      <w:rFonts w:ascii="Yu Gothic" w:eastAsia="Yu Gothic" w:hAnsi="Yu Gothic" w:cs="Calibri"/>
      <w:b/>
      <w:bCs/>
      <w:sz w:val="20"/>
      <w:szCs w:val="20"/>
      <w:lang w:val="en-SG" w:eastAsia="zh-CN"/>
    </w:rPr>
  </w:style>
  <w:style w:type="paragraph" w:styleId="Revision">
    <w:name w:val="Revision"/>
    <w:hidden/>
    <w:uiPriority w:val="99"/>
    <w:semiHidden/>
    <w:rsid w:val="002A5D36"/>
    <w:pPr>
      <w:spacing w:after="0" w:line="240" w:lineRule="auto"/>
    </w:pPr>
    <w:rPr>
      <w:rFonts w:ascii="Yu Gothic" w:eastAsia="Yu Gothic" w:hAnsi="Yu Gothic" w:cs="Calibri"/>
      <w:lang w:val="en-SG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A5D3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ighlight">
    <w:name w:val="highlight"/>
    <w:basedOn w:val="DefaultParagraphFont"/>
    <w:rsid w:val="002A5D36"/>
  </w:style>
  <w:style w:type="character" w:styleId="PlaceholderText">
    <w:name w:val="Placeholder Text"/>
    <w:basedOn w:val="DefaultParagraphFont"/>
    <w:uiPriority w:val="99"/>
    <w:semiHidden/>
    <w:rsid w:val="002A5D36"/>
    <w:rPr>
      <w:color w:val="808080"/>
    </w:rPr>
  </w:style>
  <w:style w:type="character" w:customStyle="1" w:styleId="highlight1">
    <w:name w:val="highlight1"/>
    <w:basedOn w:val="DefaultParagraphFont"/>
    <w:rsid w:val="002A5D36"/>
  </w:style>
  <w:style w:type="character" w:styleId="Strong">
    <w:name w:val="Strong"/>
    <w:basedOn w:val="DefaultParagraphFont"/>
    <w:uiPriority w:val="22"/>
    <w:qFormat/>
    <w:rsid w:val="002A5D3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A5D36"/>
    <w:rPr>
      <w:color w:val="954F72" w:themeColor="followedHyperlink"/>
      <w:u w:val="single"/>
    </w:rPr>
  </w:style>
  <w:style w:type="character" w:customStyle="1" w:styleId="vivbold">
    <w:name w:val="vivbold"/>
    <w:basedOn w:val="DefaultParagraphFont"/>
    <w:rsid w:val="002A5D36"/>
  </w:style>
  <w:style w:type="paragraph" w:styleId="NormalWeb">
    <w:name w:val="Normal (Web)"/>
    <w:basedOn w:val="Normal"/>
    <w:uiPriority w:val="99"/>
    <w:semiHidden/>
    <w:unhideWhenUsed/>
    <w:rsid w:val="002A5D36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/>
</file>

<file path=customXml/item3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ba0343df-3220-4244-9388-1298e2abc028" value=""/>
  <element uid="96dc6479-e616-4b57-91d9-9a433fe4fcdb" value=""/>
  <element uid="7349a702-6462-4442-88eb-c64cd513835c" value=""/>
</sisl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3C8B0610579E4486C4BB5A4E069613" ma:contentTypeVersion="8" ma:contentTypeDescription="Create a new document." ma:contentTypeScope="" ma:versionID="5f8efe6c31ba890a3211b2ce9be8dfd2">
  <xsd:schema xmlns:xsd="http://www.w3.org/2001/XMLSchema" xmlns:xs="http://www.w3.org/2001/XMLSchema" xmlns:p="http://schemas.microsoft.com/office/2006/metadata/properties" xmlns:ns2="76ad8ad9-ab1f-4c11-9b96-2b39cc9cc0ec" xmlns:ns3="907fa7db-b381-406f-b20e-19fa62c5803f" targetNamespace="http://schemas.microsoft.com/office/2006/metadata/properties" ma:root="true" ma:fieldsID="e8b23d0e4b4cad7ce6190338e9a1703d" ns2:_="" ns3:_="">
    <xsd:import namespace="76ad8ad9-ab1f-4c11-9b96-2b39cc9cc0ec"/>
    <xsd:import namespace="907fa7db-b381-406f-b20e-19fa62c5803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d8ad9-ab1f-4c11-9b96-2b39cc9cc0ec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7fa7db-b381-406f-b20e-19fa62c58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B4FB0C-EA7B-4D7A-A7F1-16EC18E279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F8F7CC0-061E-4E9D-93AD-0346A7F0391F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C805D335-663D-43BD-8F04-85FE66AC73BA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B462E1D4-74DE-44DE-A931-33CE4FFB82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d8ad9-ab1f-4c11-9b96-2b39cc9cc0ec"/>
    <ds:schemaRef ds:uri="907fa7db-b381-406f-b20e-19fa62c580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160B1B9-EE93-47D4-92B1-503F5EB6FA9F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76ad8ad9-ab1f-4c11-9b96-2b39cc9cc0ec"/>
    <ds:schemaRef ds:uri="907fa7db-b381-406f-b20e-19fa62c5803f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Kristensen</dc:creator>
  <cp:keywords>*$%CON-*$%ClinTrials</cp:keywords>
  <dc:description/>
  <cp:lastModifiedBy>Chen, Yirong (KHSNG)</cp:lastModifiedBy>
  <cp:revision>4</cp:revision>
  <dcterms:created xsi:type="dcterms:W3CDTF">2020-05-18T15:49:00Z</dcterms:created>
  <dcterms:modified xsi:type="dcterms:W3CDTF">2020-07-1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3C8B0610579E4486C4BB5A4E069613</vt:lpwstr>
  </property>
  <property fmtid="{D5CDD505-2E9C-101B-9397-08002B2CF9AE}" pid="3" name="docIndexRef">
    <vt:lpwstr>94738413-4f16-43c8-9e99-01f982503f93</vt:lpwstr>
  </property>
  <property fmtid="{D5CDD505-2E9C-101B-9397-08002B2CF9AE}" pid="4" name="bjSaver">
    <vt:lpwstr>CrK/Nx82ZUTzrGzbt9JlP/vlPB1XslXn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6" name="bjDocumentLabelXML-0">
    <vt:lpwstr>ames.com/2008/01/sie/internal/label"&gt;&lt;element uid="ba0343df-3220-4244-9388-1298e2abc028" value="" /&gt;&lt;element uid="96dc6479-e616-4b57-91d9-9a433fe4fcdb" value="" /&gt;&lt;element uid="7349a702-6462-4442-88eb-c64cd513835c" value="" /&gt;&lt;/sisl&gt;</vt:lpwstr>
  </property>
  <property fmtid="{D5CDD505-2E9C-101B-9397-08002B2CF9AE}" pid="7" name="bjDocumentSecurityLabel">
    <vt:lpwstr>Confidential - Clinical Trials</vt:lpwstr>
  </property>
</Properties>
</file>